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Normal"/>
        <w:tblW w:w="9088" w:type="dxa"/>
        <w:tblLayout w:type="fixed"/>
        <w:tblLook w:val="01E0" w:firstRow="1" w:lastRow="1" w:firstColumn="1" w:lastColumn="1" w:noHBand="0" w:noVBand="0"/>
      </w:tblPr>
      <w:tblGrid>
        <w:gridCol w:w="2918"/>
        <w:gridCol w:w="646"/>
        <w:gridCol w:w="1398"/>
        <w:gridCol w:w="992"/>
        <w:gridCol w:w="1559"/>
        <w:gridCol w:w="1575"/>
      </w:tblGrid>
      <w:tr w:rsidR="00840553" w:rsidRPr="005B1F9F" w14:paraId="0AA677B6" w14:textId="77777777" w:rsidTr="00840553">
        <w:trPr>
          <w:trHeight w:val="422"/>
        </w:trPr>
        <w:tc>
          <w:tcPr>
            <w:tcW w:w="9088" w:type="dxa"/>
            <w:gridSpan w:val="6"/>
            <w:shd w:val="clear" w:color="auto" w:fill="000000"/>
          </w:tcPr>
          <w:p w14:paraId="6A639DB7" w14:textId="77777777" w:rsidR="00840553" w:rsidRPr="005B1F9F" w:rsidRDefault="00840553" w:rsidP="00396370">
            <w:pPr>
              <w:pStyle w:val="TableParagraph"/>
              <w:spacing w:line="265" w:lineRule="exact"/>
              <w:ind w:left="122"/>
              <w:rPr>
                <w:rFonts w:ascii="Times New Roman" w:hAnsi="Times New Roman" w:cs="Times New Roman"/>
                <w:b/>
              </w:rPr>
            </w:pPr>
            <w:r w:rsidRPr="005B1F9F">
              <w:rPr>
                <w:rFonts w:ascii="Times New Roman" w:hAnsi="Times New Roman" w:cs="Times New Roman"/>
                <w:b/>
                <w:color w:val="FFFFFF"/>
              </w:rPr>
              <w:t>Histological</w:t>
            </w:r>
            <w:r w:rsidRPr="005B1F9F">
              <w:rPr>
                <w:rFonts w:ascii="Times New Roman" w:hAnsi="Times New Roman" w:cs="Times New Roman"/>
                <w:b/>
                <w:color w:val="FFFFFF"/>
                <w:spacing w:val="-3"/>
              </w:rPr>
              <w:t xml:space="preserve"> </w:t>
            </w:r>
            <w:r w:rsidRPr="005B1F9F">
              <w:rPr>
                <w:rFonts w:ascii="Times New Roman" w:hAnsi="Times New Roman" w:cs="Times New Roman"/>
                <w:b/>
                <w:color w:val="FFFFFF"/>
              </w:rPr>
              <w:t>analysis</w:t>
            </w:r>
          </w:p>
        </w:tc>
      </w:tr>
      <w:tr w:rsidR="00840553" w:rsidRPr="005B1F9F" w14:paraId="173DE704" w14:textId="77777777" w:rsidTr="00053A45">
        <w:trPr>
          <w:trHeight w:val="529"/>
        </w:trPr>
        <w:tc>
          <w:tcPr>
            <w:tcW w:w="291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2F4B28C1" w14:textId="77777777" w:rsidR="00840553" w:rsidRPr="005B1F9F" w:rsidRDefault="00840553" w:rsidP="00396370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6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71675152" w14:textId="77777777" w:rsidR="00840553" w:rsidRPr="005B1F9F" w:rsidRDefault="007C5754" w:rsidP="005B1F9F">
            <w:pPr>
              <w:pStyle w:val="TableParagraph"/>
              <w:spacing w:line="260" w:lineRule="exact"/>
              <w:ind w:right="7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</w:t>
            </w:r>
            <w:r w:rsidR="00840553" w:rsidRPr="005B1F9F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23A7B57F" w14:textId="77777777" w:rsidR="00840553" w:rsidRPr="005B1F9F" w:rsidRDefault="00840553" w:rsidP="005B1F9F">
            <w:pPr>
              <w:pStyle w:val="TableParagraph"/>
              <w:spacing w:line="259" w:lineRule="exact"/>
              <w:ind w:left="244" w:right="176"/>
              <w:jc w:val="center"/>
              <w:rPr>
                <w:rFonts w:ascii="Times New Roman" w:hAnsi="Times New Roman" w:cs="Times New Roman"/>
                <w:b/>
              </w:rPr>
            </w:pPr>
            <w:r w:rsidRPr="005B1F9F">
              <w:rPr>
                <w:rFonts w:ascii="Times New Roman" w:hAnsi="Times New Roman" w:cs="Times New Roman"/>
                <w:b/>
              </w:rPr>
              <w:t>STSG</w:t>
            </w:r>
          </w:p>
          <w:p w14:paraId="73EA829B" w14:textId="5C4D3558" w:rsidR="00840553" w:rsidRPr="005B1F9F" w:rsidRDefault="00D5038D" w:rsidP="005B1F9F">
            <w:pPr>
              <w:pStyle w:val="TableParagraph"/>
              <w:spacing w:line="250" w:lineRule="exact"/>
              <w:ind w:left="247" w:right="17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06A15A5D" w14:textId="7A806183" w:rsidR="00840553" w:rsidRPr="005B1F9F" w:rsidRDefault="00D5038D" w:rsidP="005B1F9F">
            <w:pPr>
              <w:pStyle w:val="TableParagraph"/>
              <w:spacing w:line="259" w:lineRule="exact"/>
              <w:ind w:left="194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SG</w:t>
            </w:r>
          </w:p>
          <w:p w14:paraId="7714648B" w14:textId="4CF80761" w:rsidR="00840553" w:rsidRPr="005B1F9F" w:rsidRDefault="00D5038D" w:rsidP="005B1F9F">
            <w:pPr>
              <w:pStyle w:val="TableParagraph"/>
              <w:spacing w:line="250" w:lineRule="exact"/>
              <w:ind w:left="2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646222A1" w14:textId="5DEDCFE6" w:rsidR="00840553" w:rsidRPr="005B1F9F" w:rsidRDefault="00D5038D" w:rsidP="005B1F9F">
            <w:pPr>
              <w:pStyle w:val="TableParagraph"/>
              <w:spacing w:line="260" w:lineRule="exact"/>
              <w:ind w:left="298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lyaderm</w:t>
            </w:r>
            <w:r>
              <w:rPr>
                <w:rFonts w:ascii="Times New Roman" w:hAnsi="Times New Roman" w:cs="Times New Roman"/>
                <w:b/>
              </w:rPr>
              <w:br/>
            </w:r>
            <w:r w:rsidRPr="00D5038D">
              <w:rPr>
                <w:rFonts w:ascii="Times New Roman" w:hAnsi="Times New Roman" w:cs="Times New Roman"/>
                <w:bCs/>
              </w:rPr>
              <w:t>Q1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1F1F1"/>
          </w:tcPr>
          <w:p w14:paraId="23D75754" w14:textId="052B1FF6" w:rsidR="00840553" w:rsidRPr="00D5038D" w:rsidRDefault="00D5038D" w:rsidP="005B1F9F">
            <w:pPr>
              <w:pStyle w:val="TableParagraph"/>
              <w:spacing w:line="260" w:lineRule="exact"/>
              <w:ind w:left="325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Glyaderm</w:t>
            </w:r>
            <w:r>
              <w:rPr>
                <w:rFonts w:ascii="Times New Roman" w:hAnsi="Times New Roman" w:cs="Times New Roman"/>
                <w:b/>
              </w:rPr>
              <w:br/>
            </w:r>
            <w:r>
              <w:rPr>
                <w:rFonts w:ascii="Times New Roman" w:hAnsi="Times New Roman" w:cs="Times New Roman"/>
                <w:bCs/>
              </w:rPr>
              <w:t>Q3</w:t>
            </w:r>
          </w:p>
        </w:tc>
      </w:tr>
      <w:tr w:rsidR="00840553" w:rsidRPr="005B1F9F" w14:paraId="386C095A" w14:textId="77777777" w:rsidTr="00840553">
        <w:trPr>
          <w:trHeight w:val="340"/>
        </w:trPr>
        <w:tc>
          <w:tcPr>
            <w:tcW w:w="9088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val="clear" w:color="auto" w:fill="F1F1F1"/>
          </w:tcPr>
          <w:p w14:paraId="3CD45274" w14:textId="77777777" w:rsidR="00840553" w:rsidRPr="005B1F9F" w:rsidRDefault="00840553" w:rsidP="005B1F9F">
            <w:pPr>
              <w:pStyle w:val="TableParagraph"/>
              <w:spacing w:line="267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Collagen</w:t>
            </w:r>
            <w:r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organi</w:t>
            </w:r>
            <w:r w:rsidR="006C60FF" w:rsidRPr="005B1F9F">
              <w:rPr>
                <w:rFonts w:ascii="Times New Roman" w:hAnsi="Times New Roman" w:cs="Times New Roman"/>
              </w:rPr>
              <w:t>z</w:t>
            </w:r>
            <w:r w:rsidRPr="005B1F9F">
              <w:rPr>
                <w:rFonts w:ascii="Times New Roman" w:hAnsi="Times New Roman" w:cs="Times New Roman"/>
              </w:rPr>
              <w:t>ation</w:t>
            </w:r>
          </w:p>
        </w:tc>
      </w:tr>
      <w:tr w:rsidR="00840553" w:rsidRPr="005B1F9F" w14:paraId="1954BD1F" w14:textId="77777777" w:rsidTr="00053A45">
        <w:trPr>
          <w:trHeight w:val="726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3AF9A0A" w14:textId="77777777" w:rsidR="00840553" w:rsidRPr="005B1F9F" w:rsidRDefault="00840553" w:rsidP="00396370">
            <w:pPr>
              <w:pStyle w:val="TableParagraph"/>
              <w:spacing w:before="30" w:line="22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22B52B08" w14:textId="77777777" w:rsidR="00840553" w:rsidRPr="005B1F9F" w:rsidRDefault="00840553" w:rsidP="00396370">
            <w:pPr>
              <w:pStyle w:val="TableParagraph"/>
              <w:spacing w:line="21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1B408AA1" w14:textId="77777777" w:rsidR="00840553" w:rsidRPr="005B1F9F" w:rsidRDefault="00840553" w:rsidP="00396370">
            <w:pPr>
              <w:pStyle w:val="TableParagraph"/>
              <w:spacing w:line="242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Epidermal</w:t>
            </w:r>
            <w:r w:rsidRPr="005B1F9F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aspect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6130939" w14:textId="77777777" w:rsidR="008405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7355952A" w14:textId="77777777" w:rsidR="00840553" w:rsidRPr="005B1F9F" w:rsidRDefault="00E45328" w:rsidP="005B1F9F">
            <w:pPr>
              <w:pStyle w:val="TableParagraph"/>
              <w:spacing w:line="226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885DE9E" w14:textId="458AD39F" w:rsidR="00840553" w:rsidRDefault="002A4E0E" w:rsidP="00D5038D">
            <w:pPr>
              <w:pStyle w:val="TableParagraph"/>
              <w:spacing w:line="197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2.00</w:t>
            </w:r>
          </w:p>
          <w:p w14:paraId="50A373EC" w14:textId="26813040" w:rsidR="00053A45" w:rsidRPr="00053A45" w:rsidRDefault="00053A45" w:rsidP="00053A45"/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B30E90B" w14:textId="12999DCA" w:rsidR="00840553" w:rsidRDefault="002A4E0E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3.00</w:t>
            </w:r>
          </w:p>
          <w:p w14:paraId="75E3DBA4" w14:textId="49322D53" w:rsidR="00053A45" w:rsidRPr="00053A45" w:rsidRDefault="00053A45" w:rsidP="00053A45">
            <w:pPr>
              <w:tabs>
                <w:tab w:val="left" w:pos="608"/>
              </w:tabs>
            </w:pPr>
            <w:r>
              <w:tab/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480A054" w14:textId="127C527F" w:rsidR="00840553" w:rsidRPr="005B1F9F" w:rsidRDefault="002A4E0E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2.25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D6B52CF" w14:textId="4BD16421" w:rsidR="00840553" w:rsidRPr="005B1F9F" w:rsidRDefault="002A4E0E" w:rsidP="005B1F9F">
            <w:pPr>
              <w:pStyle w:val="TableParagraph"/>
              <w:spacing w:line="226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3.00</w:t>
            </w:r>
          </w:p>
        </w:tc>
      </w:tr>
      <w:tr w:rsidR="00455453" w:rsidRPr="005B1F9F" w14:paraId="3BB9DDC0" w14:textId="77777777" w:rsidTr="00053A45">
        <w:trPr>
          <w:trHeight w:val="729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2E813B8" w14:textId="77777777" w:rsidR="00455453" w:rsidRPr="005B1F9F" w:rsidRDefault="00455453" w:rsidP="00455453">
            <w:pPr>
              <w:pStyle w:val="TableParagraph"/>
              <w:spacing w:before="30" w:line="223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7C49624A" w14:textId="77777777" w:rsidR="00455453" w:rsidRPr="005B1F9F" w:rsidRDefault="00455453" w:rsidP="00455453">
            <w:pPr>
              <w:pStyle w:val="TableParagraph"/>
              <w:spacing w:line="214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264CB908" w14:textId="77777777" w:rsidR="00455453" w:rsidRPr="005B1F9F" w:rsidRDefault="00455453" w:rsidP="00455453">
            <w:pPr>
              <w:pStyle w:val="TableParagraph"/>
              <w:spacing w:line="242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Inflammation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8631D07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3D5D8D6E" w14:textId="77777777" w:rsidR="00455453" w:rsidRPr="005B1F9F" w:rsidRDefault="00E45328" w:rsidP="005B1F9F">
            <w:pPr>
              <w:pStyle w:val="TableParagraph"/>
              <w:spacing w:line="228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85499D4" w14:textId="754103B6" w:rsidR="00455453" w:rsidRPr="005B1F9F" w:rsidRDefault="002A4E0E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5DD86C1" w14:textId="4ABE9922" w:rsidR="00455453" w:rsidRPr="005B1F9F" w:rsidRDefault="002A4E0E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4.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6F67B70" w14:textId="4276414B" w:rsidR="00455453" w:rsidRPr="005B1F9F" w:rsidRDefault="002A4E0E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0.00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19F6A32" w14:textId="08F1BFCE" w:rsidR="00455453" w:rsidRPr="005B1F9F" w:rsidRDefault="002A4E0E" w:rsidP="005B1F9F">
            <w:pPr>
              <w:pStyle w:val="TableParagraph"/>
              <w:spacing w:line="228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75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3.00</w:t>
            </w:r>
          </w:p>
        </w:tc>
      </w:tr>
      <w:tr w:rsidR="00455453" w:rsidRPr="005B1F9F" w14:paraId="54F36A5B" w14:textId="77777777" w:rsidTr="00053A45">
        <w:trPr>
          <w:trHeight w:val="750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47CE391" w14:textId="77777777" w:rsidR="00455453" w:rsidRPr="005B1F9F" w:rsidRDefault="00455453" w:rsidP="00455453">
            <w:pPr>
              <w:pStyle w:val="TableParagraph"/>
              <w:spacing w:before="30" w:line="22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26332332" w14:textId="77777777" w:rsidR="00455453" w:rsidRPr="005B1F9F" w:rsidRDefault="00455453" w:rsidP="00455453">
            <w:pPr>
              <w:pStyle w:val="TableParagraph"/>
              <w:spacing w:line="214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12D9EFC3" w14:textId="77777777" w:rsidR="00455453" w:rsidRPr="005B1F9F" w:rsidRDefault="00455453" w:rsidP="00455453">
            <w:pPr>
              <w:pStyle w:val="TableParagraph"/>
              <w:spacing w:line="261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Blood</w:t>
            </w:r>
            <w:r w:rsidRPr="005B1F9F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vessels</w:t>
            </w:r>
            <w:r w:rsidRPr="005B1F9F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="006C60FF" w:rsidRPr="005B1F9F">
              <w:rPr>
                <w:rFonts w:ascii="Times New Roman" w:hAnsi="Times New Roman" w:cs="Times New Roman"/>
              </w:rPr>
              <w:t>organiz</w:t>
            </w:r>
            <w:r w:rsidRPr="005B1F9F">
              <w:rPr>
                <w:rFonts w:ascii="Times New Roman" w:hAnsi="Times New Roman" w:cs="Times New Roman"/>
              </w:rPr>
              <w:t>ation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DCFC0F7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362A9541" w14:textId="77777777" w:rsidR="00455453" w:rsidRPr="005B1F9F" w:rsidRDefault="00E45328" w:rsidP="005B1F9F">
            <w:pPr>
              <w:pStyle w:val="TableParagraph"/>
              <w:spacing w:line="228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95B98F1" w14:textId="4CA70AD4" w:rsidR="00455453" w:rsidRPr="005B1F9F" w:rsidRDefault="002A4E0E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1.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B27041E" w14:textId="103AD8A2" w:rsidR="00455453" w:rsidRPr="005B1F9F" w:rsidRDefault="002A4E0E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5FB6679" w14:textId="0267F423" w:rsidR="00455453" w:rsidRPr="005B1F9F" w:rsidRDefault="002A4E0E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1.00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485329D" w14:textId="2F25BEB5" w:rsidR="00455453" w:rsidRPr="005B1F9F" w:rsidRDefault="00053A45" w:rsidP="005B1F9F">
            <w:pPr>
              <w:pStyle w:val="TableParagraph"/>
              <w:spacing w:line="208" w:lineRule="auto"/>
              <w:ind w:left="462" w:right="284" w:firstLine="2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</w:t>
            </w:r>
            <w:r w:rsidR="002A4E0E">
              <w:rPr>
                <w:rFonts w:ascii="Times New Roman" w:hAnsi="Times New Roman" w:cs="Times New Roman"/>
                <w:sz w:val="20"/>
              </w:rPr>
              <w:t>2.00</w:t>
            </w:r>
            <w:r>
              <w:rPr>
                <w:rFonts w:ascii="Times New Roman" w:hAnsi="Times New Roman" w:cs="Times New Roman"/>
                <w:sz w:val="20"/>
              </w:rPr>
              <w:br/>
              <w:t xml:space="preserve">      2.00</w:t>
            </w:r>
          </w:p>
        </w:tc>
      </w:tr>
      <w:tr w:rsidR="00455453" w:rsidRPr="005B1F9F" w14:paraId="6AB06B89" w14:textId="77777777" w:rsidTr="00053A45">
        <w:trPr>
          <w:trHeight w:val="727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943FD2D" w14:textId="77777777" w:rsidR="00455453" w:rsidRPr="005B1F9F" w:rsidRDefault="00455453" w:rsidP="00455453">
            <w:pPr>
              <w:pStyle w:val="TableParagraph"/>
              <w:spacing w:before="30" w:line="22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60547233" w14:textId="77777777" w:rsidR="00455453" w:rsidRPr="005B1F9F" w:rsidRDefault="00455453" w:rsidP="00455453">
            <w:pPr>
              <w:pStyle w:val="TableParagraph"/>
              <w:spacing w:line="21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22ADF9FA" w14:textId="77777777" w:rsidR="00455453" w:rsidRPr="005B1F9F" w:rsidRDefault="00455453" w:rsidP="00455453">
            <w:pPr>
              <w:pStyle w:val="TableParagraph"/>
              <w:spacing w:line="242" w:lineRule="exact"/>
              <w:ind w:left="122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Number</w:t>
            </w:r>
            <w:r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of</w:t>
            </w:r>
            <w:r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5B1F9F">
              <w:rPr>
                <w:rFonts w:ascii="Times New Roman" w:hAnsi="Times New Roman" w:cs="Times New Roman"/>
              </w:rPr>
              <w:t>myofibroblasts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75BB16F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63B298FC" w14:textId="77777777" w:rsidR="00455453" w:rsidRPr="005B1F9F" w:rsidRDefault="00E45328" w:rsidP="005B1F9F">
            <w:pPr>
              <w:pStyle w:val="TableParagraph"/>
              <w:spacing w:line="226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72C4870A" w14:textId="4A5D7103" w:rsidR="00455453" w:rsidRPr="005B1F9F" w:rsidRDefault="002A4E0E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2.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16E2A1C" w14:textId="36E41772" w:rsidR="00455453" w:rsidRPr="005B1F9F" w:rsidRDefault="002A4E0E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3.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61C5DE1" w14:textId="44EDBA4A" w:rsidR="00455453" w:rsidRPr="005B1F9F" w:rsidRDefault="002A4E0E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2.00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6B7F7F6" w14:textId="68285B75" w:rsidR="00455453" w:rsidRPr="005B1F9F" w:rsidRDefault="002A4E0E" w:rsidP="005B1F9F">
            <w:pPr>
              <w:pStyle w:val="TableParagraph"/>
              <w:spacing w:line="226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3.00</w:t>
            </w:r>
          </w:p>
        </w:tc>
      </w:tr>
      <w:tr w:rsidR="00455453" w:rsidRPr="005B1F9F" w14:paraId="0E8EB91E" w14:textId="77777777" w:rsidTr="00053A45">
        <w:trPr>
          <w:trHeight w:val="729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D1A5870" w14:textId="77777777" w:rsidR="00455453" w:rsidRPr="005B1F9F" w:rsidRDefault="00455453" w:rsidP="00455453">
            <w:pPr>
              <w:pStyle w:val="TableParagraph"/>
              <w:spacing w:before="32" w:line="22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46BF8938" w14:textId="77777777" w:rsidR="00455453" w:rsidRPr="005B1F9F" w:rsidRDefault="00455453" w:rsidP="00455453">
            <w:pPr>
              <w:pStyle w:val="TableParagraph"/>
              <w:spacing w:line="212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3CFFFC97" w14:textId="77777777" w:rsidR="00455453" w:rsidRPr="005B1F9F" w:rsidRDefault="006C60FF" w:rsidP="00455453">
            <w:pPr>
              <w:pStyle w:val="TableParagraph"/>
              <w:spacing w:line="242" w:lineRule="exact"/>
              <w:ind w:right="217"/>
              <w:jc w:val="right"/>
              <w:rPr>
                <w:rFonts w:ascii="Times New Roman" w:hAnsi="Times New Roman" w:cs="Times New Roman"/>
              </w:rPr>
            </w:pPr>
            <w:r w:rsidRPr="005B1F9F">
              <w:rPr>
                <w:rFonts w:ascii="Times New Roman" w:hAnsi="Times New Roman" w:cs="Times New Roman"/>
              </w:rPr>
              <w:t>Organization</w:t>
            </w:r>
            <w:r w:rsidR="00455453" w:rsidRPr="005B1F9F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</w:rPr>
              <w:t>of</w:t>
            </w:r>
            <w:r w:rsidR="00455453" w:rsidRPr="005B1F9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</w:rPr>
              <w:t>elastin</w:t>
            </w:r>
            <w:r w:rsidR="00455453" w:rsidRPr="005B1F9F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455453" w:rsidRPr="005B1F9F">
              <w:rPr>
                <w:rFonts w:ascii="Times New Roman" w:hAnsi="Times New Roman" w:cs="Times New Roman"/>
              </w:rPr>
              <w:t>fibers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4389FF20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200D5966" w14:textId="77777777" w:rsidR="00455453" w:rsidRPr="005B1F9F" w:rsidRDefault="00E45328" w:rsidP="005B1F9F">
            <w:pPr>
              <w:pStyle w:val="TableParagraph"/>
              <w:spacing w:line="226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7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0E806BC1" w14:textId="3C04384A" w:rsidR="00455453" w:rsidRPr="005B1F9F" w:rsidRDefault="002A4E0E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0.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A246EC6" w14:textId="7A025BA0" w:rsidR="00455453" w:rsidRPr="005B1F9F" w:rsidRDefault="002A4E0E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0.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508E239" w14:textId="4B1F793C" w:rsidR="00455453" w:rsidRPr="005B1F9F" w:rsidRDefault="002A4E0E" w:rsidP="005B1F9F">
            <w:pPr>
              <w:pStyle w:val="TableParagraph"/>
              <w:spacing w:line="226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0.00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197FB41" w14:textId="101E4649" w:rsidR="00455453" w:rsidRPr="005B1F9F" w:rsidRDefault="002A4E0E" w:rsidP="005B1F9F">
            <w:pPr>
              <w:pStyle w:val="TableParagraph"/>
              <w:spacing w:line="226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0.00</w:t>
            </w:r>
          </w:p>
        </w:tc>
      </w:tr>
      <w:tr w:rsidR="00455453" w:rsidRPr="005B1F9F" w14:paraId="1BE7594E" w14:textId="77777777" w:rsidTr="00053A45">
        <w:trPr>
          <w:trHeight w:val="609"/>
        </w:trPr>
        <w:tc>
          <w:tcPr>
            <w:tcW w:w="29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46078D6" w14:textId="77777777" w:rsidR="00455453" w:rsidRPr="005B1F9F" w:rsidRDefault="00455453" w:rsidP="00455453">
            <w:pPr>
              <w:pStyle w:val="TableParagraph"/>
              <w:spacing w:before="30" w:line="223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3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4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  <w:p w14:paraId="5408616A" w14:textId="77777777" w:rsidR="00455453" w:rsidRPr="005B1F9F" w:rsidRDefault="00455453" w:rsidP="00455453">
            <w:pPr>
              <w:pStyle w:val="TableParagraph"/>
              <w:spacing w:line="223" w:lineRule="exact"/>
              <w:ind w:right="177"/>
              <w:jc w:val="right"/>
              <w:rPr>
                <w:rFonts w:ascii="Times New Roman" w:hAnsi="Times New Roman" w:cs="Times New Roman"/>
                <w:i/>
                <w:sz w:val="20"/>
              </w:rPr>
            </w:pPr>
            <w:r w:rsidRPr="005B1F9F">
              <w:rPr>
                <w:rFonts w:ascii="Times New Roman" w:hAnsi="Times New Roman" w:cs="Times New Roman"/>
                <w:i/>
                <w:sz w:val="20"/>
              </w:rPr>
              <w:t>12</w:t>
            </w:r>
            <w:r w:rsidRPr="005B1F9F">
              <w:rPr>
                <w:rFonts w:ascii="Times New Roman" w:hAnsi="Times New Roman" w:cs="Times New Roman"/>
                <w:i/>
                <w:spacing w:val="-5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months</w:t>
            </w:r>
            <w:r w:rsidRPr="005B1F9F">
              <w:rPr>
                <w:rFonts w:ascii="Times New Roman" w:hAnsi="Times New Roman" w:cs="Times New Roman"/>
                <w:i/>
                <w:spacing w:val="-6"/>
                <w:sz w:val="20"/>
              </w:rPr>
              <w:t xml:space="preserve"> </w:t>
            </w:r>
            <w:r w:rsidRPr="005B1F9F">
              <w:rPr>
                <w:rFonts w:ascii="Times New Roman" w:hAnsi="Times New Roman" w:cs="Times New Roman"/>
                <w:i/>
                <w:sz w:val="20"/>
              </w:rPr>
              <w:t>follow-up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608DF7C6" w14:textId="77777777" w:rsidR="00455453" w:rsidRPr="005B1F9F" w:rsidRDefault="00E45328" w:rsidP="005B1F9F">
            <w:pPr>
              <w:pStyle w:val="TableParagraph"/>
              <w:spacing w:line="197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  <w:p w14:paraId="41673FB8" w14:textId="77777777" w:rsidR="00455453" w:rsidRPr="005B1F9F" w:rsidRDefault="00E45328" w:rsidP="005B1F9F">
            <w:pPr>
              <w:pStyle w:val="TableParagraph"/>
              <w:spacing w:line="228" w:lineRule="exact"/>
              <w:ind w:left="180"/>
              <w:jc w:val="center"/>
              <w:rPr>
                <w:rFonts w:ascii="Times New Roman" w:hAnsi="Times New Roman" w:cs="Times New Roman"/>
                <w:sz w:val="20"/>
              </w:rPr>
            </w:pPr>
            <w:r w:rsidRPr="005B1F9F">
              <w:rPr>
                <w:rFonts w:ascii="Times New Roman" w:hAnsi="Times New Roman" w:cs="Times New Roman"/>
                <w:sz w:val="20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37FE049C" w14:textId="18C29533" w:rsidR="00455453" w:rsidRPr="005B1F9F" w:rsidRDefault="002A4E0E" w:rsidP="005B1F9F">
            <w:pPr>
              <w:pStyle w:val="TableParagraph"/>
              <w:spacing w:line="226" w:lineRule="exact"/>
              <w:ind w:left="29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2.0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5ABEE952" w14:textId="4B59B150" w:rsidR="00455453" w:rsidRPr="005B1F9F" w:rsidRDefault="002A4E0E" w:rsidP="005B1F9F">
            <w:pPr>
              <w:pStyle w:val="TableParagraph"/>
              <w:spacing w:line="226" w:lineRule="exact"/>
              <w:ind w:left="27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4.0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2F2FBE36" w14:textId="0AB1D399" w:rsidR="00455453" w:rsidRPr="005B1F9F" w:rsidRDefault="002A4E0E" w:rsidP="005B1F9F">
            <w:pPr>
              <w:pStyle w:val="TableParagraph"/>
              <w:spacing w:line="228" w:lineRule="exact"/>
              <w:ind w:left="42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2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2.00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1F1F1"/>
          </w:tcPr>
          <w:p w14:paraId="1C058C62" w14:textId="0BADAAD1" w:rsidR="00455453" w:rsidRPr="005B1F9F" w:rsidRDefault="002A4E0E" w:rsidP="005B1F9F">
            <w:pPr>
              <w:pStyle w:val="TableParagraph"/>
              <w:spacing w:line="228" w:lineRule="exact"/>
              <w:ind w:left="486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.00</w:t>
            </w:r>
            <w:r w:rsidR="00053A45">
              <w:rPr>
                <w:rFonts w:ascii="Times New Roman" w:hAnsi="Times New Roman" w:cs="Times New Roman"/>
                <w:sz w:val="20"/>
              </w:rPr>
              <w:br/>
              <w:t>4.00</w:t>
            </w:r>
          </w:p>
        </w:tc>
      </w:tr>
    </w:tbl>
    <w:p w14:paraId="742B83D9" w14:textId="5419B343" w:rsidR="002D1438" w:rsidRPr="005B1F9F" w:rsidRDefault="00BD53E1" w:rsidP="00053A45">
      <w:pPr>
        <w:jc w:val="both"/>
        <w:rPr>
          <w:rFonts w:ascii="Times New Roman" w:hAnsi="Times New Roman" w:cs="Times New Roman"/>
          <w:i/>
          <w:sz w:val="20"/>
        </w:rPr>
      </w:pPr>
      <w:r>
        <w:rPr>
          <w:rFonts w:ascii="Times New Roman" w:hAnsi="Times New Roman" w:cs="Times New Roman"/>
          <w:i/>
          <w:sz w:val="20"/>
        </w:rPr>
        <w:t xml:space="preserve">Supplementary material </w:t>
      </w:r>
      <w:r w:rsidR="00A71ED0">
        <w:rPr>
          <w:rFonts w:ascii="Times New Roman" w:hAnsi="Times New Roman" w:cs="Times New Roman"/>
          <w:i/>
          <w:sz w:val="20"/>
        </w:rPr>
        <w:t>8</w:t>
      </w:r>
      <w:r w:rsidR="00133C7F" w:rsidRPr="005B1F9F">
        <w:rPr>
          <w:rFonts w:ascii="Times New Roman" w:hAnsi="Times New Roman" w:cs="Times New Roman"/>
          <w:i/>
          <w:sz w:val="20"/>
        </w:rPr>
        <w:t xml:space="preserve"> – </w:t>
      </w:r>
      <w:r w:rsidR="00D5038D" w:rsidRPr="00053A45">
        <w:rPr>
          <w:rFonts w:ascii="Times New Roman" w:hAnsi="Times New Roman" w:cs="Times New Roman"/>
          <w:i/>
          <w:sz w:val="20"/>
        </w:rPr>
        <w:t>Number of patients (n), first quartile (Q1) and third quartile (Q3) of the histological data.</w:t>
      </w:r>
    </w:p>
    <w:sectPr w:rsidR="002D1438" w:rsidRPr="005B1F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553"/>
    <w:rsid w:val="00053A45"/>
    <w:rsid w:val="00066828"/>
    <w:rsid w:val="000B3587"/>
    <w:rsid w:val="000B4E3A"/>
    <w:rsid w:val="001110FB"/>
    <w:rsid w:val="00133C7F"/>
    <w:rsid w:val="00152397"/>
    <w:rsid w:val="001A339D"/>
    <w:rsid w:val="00234DEF"/>
    <w:rsid w:val="002A4E0E"/>
    <w:rsid w:val="002D1438"/>
    <w:rsid w:val="00455453"/>
    <w:rsid w:val="005B1F9F"/>
    <w:rsid w:val="006353D0"/>
    <w:rsid w:val="006754CE"/>
    <w:rsid w:val="006C60FF"/>
    <w:rsid w:val="0079282F"/>
    <w:rsid w:val="007C5754"/>
    <w:rsid w:val="00840553"/>
    <w:rsid w:val="00893E0C"/>
    <w:rsid w:val="009209A0"/>
    <w:rsid w:val="009E2E75"/>
    <w:rsid w:val="00A71ED0"/>
    <w:rsid w:val="00A90EA6"/>
    <w:rsid w:val="00B431FD"/>
    <w:rsid w:val="00B92D9C"/>
    <w:rsid w:val="00B95908"/>
    <w:rsid w:val="00BD53E1"/>
    <w:rsid w:val="00CE44DA"/>
    <w:rsid w:val="00D5038D"/>
    <w:rsid w:val="00DD3184"/>
    <w:rsid w:val="00E45328"/>
    <w:rsid w:val="00EB5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45B06"/>
  <w15:chartTrackingRefBased/>
  <w15:docId w15:val="{BBF83D7B-AB1C-486E-827A-EC4EEE541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uiPriority w:val="1"/>
    <w:qFormat/>
    <w:rsid w:val="00840553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84055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ard"/>
    <w:uiPriority w:val="1"/>
    <w:qFormat/>
    <w:rsid w:val="00840553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2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Decker Ignace</dc:creator>
  <cp:keywords/>
  <dc:description/>
  <cp:lastModifiedBy>De Decker Ignace</cp:lastModifiedBy>
  <cp:revision>7</cp:revision>
  <dcterms:created xsi:type="dcterms:W3CDTF">2022-10-28T13:24:00Z</dcterms:created>
  <dcterms:modified xsi:type="dcterms:W3CDTF">2023-02-16T07:49:00Z</dcterms:modified>
</cp:coreProperties>
</file>